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02E5E" w14:textId="295C0EC9" w:rsidR="00B56BF5" w:rsidRPr="00341CE0" w:rsidRDefault="00B56BF5" w:rsidP="00B56BF5">
      <w:pPr>
        <w:jc w:val="left"/>
        <w:rPr>
          <w:rFonts w:ascii="Times New Roman" w:eastAsia="メイリオ" w:hAnsi="Times New Roman" w:cs="Times New Roman"/>
          <w:b/>
          <w:bCs/>
          <w:sz w:val="22"/>
        </w:rPr>
      </w:pPr>
      <w:r w:rsidRPr="00341CE0">
        <w:rPr>
          <w:rFonts w:ascii="Times New Roman" w:eastAsia="メイリオ" w:hAnsi="Times New Roman" w:cs="Times New Roman" w:hint="eastAsia"/>
          <w:b/>
          <w:bCs/>
          <w:sz w:val="22"/>
        </w:rPr>
        <w:t>S</w:t>
      </w:r>
      <w:r w:rsidR="00D447E7" w:rsidRPr="00D447E7">
        <w:rPr>
          <w:rFonts w:ascii="Times New Roman" w:eastAsia="メイリオ" w:hAnsi="Times New Roman" w:cs="Times New Roman"/>
          <w:b/>
          <w:bCs/>
          <w:sz w:val="22"/>
        </w:rPr>
        <w:t>upporting</w:t>
      </w:r>
      <w:r w:rsidRPr="00341CE0">
        <w:rPr>
          <w:rFonts w:ascii="Times New Roman" w:eastAsia="メイリオ" w:hAnsi="Times New Roman" w:cs="Times New Roman"/>
          <w:b/>
          <w:bCs/>
          <w:sz w:val="22"/>
        </w:rPr>
        <w:t xml:space="preserve"> Table</w:t>
      </w:r>
    </w:p>
    <w:p w14:paraId="5C4A2E55" w14:textId="77777777" w:rsidR="00614948" w:rsidRPr="00341CE0" w:rsidRDefault="00614948" w:rsidP="00B56BF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9ACEC0D" w14:textId="0C7F052F" w:rsidR="00B56BF5" w:rsidRPr="00341CE0" w:rsidRDefault="00B56BF5" w:rsidP="00CF36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  <w:r w:rsidRPr="00341CE0">
        <w:rPr>
          <w:rFonts w:ascii="Times New Roman" w:hAnsi="Times New Roman" w:cs="Times New Roman"/>
          <w:b/>
          <w:bCs/>
          <w:sz w:val="22"/>
        </w:rPr>
        <w:t>S</w:t>
      </w:r>
      <w:r w:rsidR="00C27CE6">
        <w:rPr>
          <w:rFonts w:ascii="Times New Roman" w:hAnsi="Times New Roman" w:cs="Times New Roman" w:hint="eastAsia"/>
          <w:b/>
          <w:bCs/>
          <w:sz w:val="22"/>
        </w:rPr>
        <w:t>1</w:t>
      </w:r>
      <w:r w:rsidR="00C27CE6">
        <w:rPr>
          <w:rFonts w:ascii="Times New Roman" w:hAnsi="Times New Roman" w:cs="Times New Roman"/>
          <w:b/>
          <w:bCs/>
          <w:sz w:val="22"/>
        </w:rPr>
        <w:t xml:space="preserve"> </w:t>
      </w:r>
      <w:r w:rsidRPr="00341CE0">
        <w:rPr>
          <w:rFonts w:ascii="Times New Roman" w:hAnsi="Times New Roman" w:cs="Times New Roman"/>
          <w:b/>
          <w:bCs/>
          <w:sz w:val="22"/>
        </w:rPr>
        <w:t>Table. Identification of peptides in cardiac tissues of patients with AA and ATTR amyloidosis</w:t>
      </w:r>
    </w:p>
    <w:p w14:paraId="29E8A32A" w14:textId="77777777" w:rsidR="00B56BF5" w:rsidRPr="00341CE0" w:rsidRDefault="00B56BF5" w:rsidP="00B56BF5">
      <w:pPr>
        <w:rPr>
          <w:rFonts w:ascii="Arial" w:hAnsi="Arial" w:cs="Arial"/>
          <w:sz w:val="22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1216"/>
        <w:gridCol w:w="1276"/>
        <w:gridCol w:w="1418"/>
        <w:gridCol w:w="1275"/>
        <w:gridCol w:w="1276"/>
        <w:gridCol w:w="992"/>
      </w:tblGrid>
      <w:tr w:rsidR="00B56BF5" w:rsidRPr="00341CE0" w14:paraId="7AE77CCA" w14:textId="77777777" w:rsidTr="00CF2942">
        <w:trPr>
          <w:trHeight w:val="313"/>
        </w:trPr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84012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myloid typ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EED20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B9E65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86440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EA1B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/z</w:t>
            </w: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ased on MS-Dig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D538" w14:textId="77777777" w:rsidR="00B56BF5" w:rsidRPr="00341CE0" w:rsidRDefault="00B56BF5" w:rsidP="00CF294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6BF5" w:rsidRPr="00341CE0" w14:paraId="0518A1FF" w14:textId="77777777" w:rsidTr="00CF2942">
        <w:trPr>
          <w:trHeight w:val="527"/>
        </w:trPr>
        <w:tc>
          <w:tcPr>
            <w:tcW w:w="105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AB3B1C" w14:textId="77777777" w:rsidR="00B56BF5" w:rsidRPr="00341CE0" w:rsidRDefault="00B56BF5" w:rsidP="00CF294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D076009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MS</w:t>
            </w:r>
          </w:p>
          <w:p w14:paraId="2EFC2252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F/TOF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9BD7098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MS</w:t>
            </w:r>
          </w:p>
          <w:p w14:paraId="139531AA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bitrap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D9F144F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C-MS</w:t>
            </w:r>
          </w:p>
          <w:p w14:paraId="3ADAF477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bitrap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43EE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0555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8219" w14:textId="77777777" w:rsidR="00B56BF5" w:rsidRPr="00341CE0" w:rsidRDefault="00B56BF5" w:rsidP="00CF2942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f.</w:t>
            </w:r>
          </w:p>
        </w:tc>
      </w:tr>
      <w:tr w:rsidR="00B56BF5" w:rsidRPr="00341CE0" w14:paraId="57B460DD" w14:textId="77777777" w:rsidTr="00CF2942">
        <w:trPr>
          <w:trHeight w:val="313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6DDC" w14:textId="77777777" w:rsidR="00B56BF5" w:rsidRPr="00341CE0" w:rsidRDefault="00B56BF5" w:rsidP="00CF29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po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4991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3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25CD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196A" w14:textId="3BB723CE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30.84</w:t>
            </w:r>
            <w:r w:rsidR="009F2AA3"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DF95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3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3C70" w14:textId="08F37D86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31.87</w:t>
            </w:r>
            <w:r w:rsidR="00FC6DF3"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37FB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BF5" w:rsidRPr="00341CE0" w14:paraId="7058D1DD" w14:textId="77777777" w:rsidTr="00CF2942">
        <w:trPr>
          <w:trHeight w:val="313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DF78" w14:textId="77777777" w:rsidR="00B56BF5" w:rsidRPr="00341CE0" w:rsidRDefault="00B56BF5" w:rsidP="00CF29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C89F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5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6748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5.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282C" w14:textId="7BE9C088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hAnsi="Times New Roman" w:cs="Times New Roman"/>
                <w:color w:val="000000"/>
                <w:sz w:val="22"/>
              </w:rPr>
              <w:t>875.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2DB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5.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915A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6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02B7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7]</w:t>
            </w:r>
          </w:p>
        </w:tc>
      </w:tr>
      <w:tr w:rsidR="00B56BF5" w:rsidRPr="00341CE0" w14:paraId="2DFAFD99" w14:textId="77777777" w:rsidTr="00CF2942">
        <w:trPr>
          <w:trHeight w:val="313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BA5" w14:textId="77777777" w:rsidR="00B56BF5" w:rsidRPr="00341CE0" w:rsidRDefault="00B56BF5" w:rsidP="00CF29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E333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7.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CF3B" w14:textId="42F1C7EB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7.51</w:t>
            </w:r>
            <w:r w:rsidR="00FC6DF3"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CAA5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0F54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7.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FF3A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8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3BB3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6,7,8]</w:t>
            </w:r>
          </w:p>
        </w:tc>
      </w:tr>
      <w:tr w:rsidR="00B56BF5" w:rsidRPr="00341CE0" w14:paraId="349AC880" w14:textId="77777777" w:rsidTr="00CF2942">
        <w:trPr>
          <w:trHeight w:val="313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9992" w14:textId="77777777" w:rsidR="00B56BF5" w:rsidRPr="00341CE0" w:rsidRDefault="00B56BF5" w:rsidP="00CF29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3859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8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A505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8.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7FDD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3353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8.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E2AC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9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D36D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7]</w:t>
            </w:r>
          </w:p>
        </w:tc>
      </w:tr>
      <w:tr w:rsidR="00B56BF5" w:rsidRPr="00341CE0" w14:paraId="064F58B8" w14:textId="77777777" w:rsidTr="00CF2942">
        <w:trPr>
          <w:trHeight w:val="313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06A" w14:textId="77777777" w:rsidR="00B56BF5" w:rsidRPr="00341CE0" w:rsidRDefault="00B56BF5" w:rsidP="00CF29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AB27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14.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A612" w14:textId="7E8B596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14.66</w:t>
            </w:r>
            <w:r w:rsidR="00FC6DF3"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F582" w14:textId="2C41EE4A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hAnsi="Times New Roman" w:cs="Times New Roman"/>
                <w:color w:val="000000"/>
                <w:sz w:val="22"/>
              </w:rPr>
              <w:t>1314.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3519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14.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D4C0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15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D54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6,7,8]</w:t>
            </w:r>
          </w:p>
        </w:tc>
      </w:tr>
      <w:tr w:rsidR="00B56BF5" w:rsidRPr="00341CE0" w14:paraId="53D3B335" w14:textId="77777777" w:rsidTr="00CF2942">
        <w:trPr>
          <w:trHeight w:val="335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F38" w14:textId="77777777" w:rsidR="00B56BF5" w:rsidRPr="00341CE0" w:rsidRDefault="00B56BF5" w:rsidP="00CF29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23851FE9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46.8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525FBF2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D3F45A2" w14:textId="7AF546EA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hAnsi="Times New Roman" w:cs="Times New Roman"/>
                <w:color w:val="000000"/>
                <w:sz w:val="22"/>
              </w:rPr>
              <w:t>1646.82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4612" w14:textId="508F53D1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46.8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1CB" w14:textId="002321F3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47.8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01C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6,7,8]</w:t>
            </w:r>
          </w:p>
        </w:tc>
      </w:tr>
      <w:tr w:rsidR="00B56BF5" w:rsidRPr="00341CE0" w14:paraId="29FA0B57" w14:textId="77777777" w:rsidTr="00CF2942">
        <w:trPr>
          <w:trHeight w:val="335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EB91" w14:textId="77777777" w:rsidR="00B56BF5" w:rsidRPr="00341CE0" w:rsidRDefault="00B56BF5" w:rsidP="00CF29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0086C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66.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FDCB1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hAnsi="Times New Roman" w:cs="Times New Roman"/>
                <w:kern w:val="0"/>
                <w:sz w:val="22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25ABF" w14:textId="6E85EA06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hAnsi="Times New Roman" w:cs="Times New Roman"/>
                <w:color w:val="000000"/>
                <w:sz w:val="22"/>
              </w:rPr>
              <w:t>1666.78</w:t>
            </w:r>
            <w:r w:rsidR="009F2AA3" w:rsidRPr="00341CE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59AF" w14:textId="258F63C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66.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51A3" w14:textId="1BB8E69C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67.85</w:t>
            </w:r>
            <w:r w:rsidR="00FC6DF3"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A37E" w14:textId="77777777" w:rsidR="00B56BF5" w:rsidRPr="00341CE0" w:rsidRDefault="00B56BF5" w:rsidP="00CF294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1CE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6,7,8]</w:t>
            </w:r>
          </w:p>
        </w:tc>
      </w:tr>
    </w:tbl>
    <w:p w14:paraId="7891D81A" w14:textId="77777777" w:rsidR="00B56BF5" w:rsidRPr="00341CE0" w:rsidRDefault="00B56BF5" w:rsidP="00B56BF5">
      <w:pPr>
        <w:rPr>
          <w:rFonts w:ascii="Arial" w:hAnsi="Arial" w:cs="Arial"/>
          <w:color w:val="000000" w:themeColor="text1"/>
          <w:sz w:val="22"/>
        </w:rPr>
      </w:pPr>
    </w:p>
    <w:p w14:paraId="0E1C52F0" w14:textId="77777777" w:rsidR="00B56BF5" w:rsidRPr="00341CE0" w:rsidRDefault="00B56BF5" w:rsidP="00B56BF5">
      <w:pPr>
        <w:tabs>
          <w:tab w:val="left" w:pos="0"/>
        </w:tabs>
        <w:jc w:val="left"/>
        <w:rPr>
          <w:rFonts w:ascii="Times New Roman" w:eastAsia="メイリオ" w:hAnsi="Times New Roman" w:cs="Times New Roman"/>
          <w:color w:val="000000" w:themeColor="text1"/>
          <w:sz w:val="22"/>
        </w:rPr>
      </w:pPr>
      <w:r w:rsidRPr="00341CE0">
        <w:rPr>
          <w:rFonts w:ascii="Times New Roman" w:eastAsia="メイリオ" w:hAnsi="Times New Roman" w:cs="Times New Roman"/>
          <w:color w:val="000000"/>
          <w:sz w:val="22"/>
        </w:rPr>
        <w:t xml:space="preserve">The </w:t>
      </w:r>
      <w:r w:rsidRPr="00341CE0">
        <w:rPr>
          <w:rFonts w:ascii="Times New Roman" w:eastAsia="メイリオ" w:hAnsi="Times New Roman" w:cs="Times New Roman"/>
          <w:color w:val="000000" w:themeColor="text1"/>
          <w:sz w:val="22"/>
        </w:rPr>
        <w:t>m/z detected by IMS TOF/TOF was confirmed by IMS orbitrap, LC-MS/MS, and MS-Digest (</w:t>
      </w:r>
      <w:r w:rsidRPr="00341CE0">
        <w:rPr>
          <w:rFonts w:ascii="Times New Roman" w:eastAsia="メイリオ" w:hAnsi="Times New Roman" w:cs="Times New Roman"/>
          <w:color w:val="000000" w:themeColor="text1"/>
          <w:sz w:val="22"/>
          <w:u w:val="single"/>
        </w:rPr>
        <w:t>http://prospector.ucsf.edu/prospector/cgi-bin/msform.cgi?form=msdigest</w:t>
      </w:r>
      <w:r w:rsidRPr="00341CE0">
        <w:rPr>
          <w:rFonts w:ascii="Times New Roman" w:eastAsia="メイリオ" w:hAnsi="Times New Roman" w:cs="Times New Roman"/>
          <w:color w:val="000000" w:themeColor="text1"/>
          <w:sz w:val="22"/>
        </w:rPr>
        <w:t xml:space="preserve">). </w:t>
      </w:r>
    </w:p>
    <w:p w14:paraId="6FA66D78" w14:textId="77777777" w:rsidR="00B56BF5" w:rsidRPr="00341CE0" w:rsidRDefault="00B56BF5" w:rsidP="00B56BF5">
      <w:pPr>
        <w:tabs>
          <w:tab w:val="left" w:pos="0"/>
        </w:tabs>
        <w:jc w:val="left"/>
        <w:rPr>
          <w:rFonts w:ascii="Times New Roman" w:eastAsia="メイリオ" w:hAnsi="Times New Roman" w:cs="Times New Roman"/>
          <w:color w:val="000000" w:themeColor="text1"/>
          <w:sz w:val="22"/>
        </w:rPr>
      </w:pPr>
      <w:r w:rsidRPr="00341CE0">
        <w:rPr>
          <w:rFonts w:ascii="Times New Roman" w:eastAsia="メイリオ" w:hAnsi="Times New Roman" w:cs="Times New Roman"/>
          <w:color w:val="000000" w:themeColor="text1"/>
          <w:sz w:val="22"/>
        </w:rPr>
        <w:t xml:space="preserve">* LC-MS/MS data were obtained from a case of AA amyloidosis (see related data in reference </w:t>
      </w:r>
      <w:r w:rsidRPr="00341CE0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3</w:t>
      </w:r>
      <w:r w:rsidRPr="00341CE0">
        <w:rPr>
          <w:rFonts w:ascii="Times New Roman" w:eastAsia="メイリオ" w:hAnsi="Times New Roman" w:cs="Times New Roman"/>
          <w:color w:val="000000" w:themeColor="text1"/>
          <w:sz w:val="22"/>
        </w:rPr>
        <w:t xml:space="preserve">; </w:t>
      </w:r>
      <w:r w:rsidRPr="00341CE0">
        <w:rPr>
          <w:rFonts w:ascii="Times New Roman" w:eastAsia="メイリオ" w:hAnsi="Times New Roman" w:cs="Times New Roman"/>
          <w:color w:val="000000" w:themeColor="text1"/>
          <w:sz w:val="22"/>
          <w:u w:val="single"/>
        </w:rPr>
        <w:t>http://www.peptideatlas.org/PASS/PASS01558</w:t>
      </w:r>
      <w:r w:rsidRPr="00341CE0">
        <w:rPr>
          <w:rFonts w:ascii="Times New Roman" w:eastAsia="メイリオ" w:hAnsi="Times New Roman" w:cs="Times New Roman"/>
          <w:color w:val="000000" w:themeColor="text1"/>
          <w:sz w:val="22"/>
        </w:rPr>
        <w:t>).</w:t>
      </w:r>
    </w:p>
    <w:p w14:paraId="5EC27BD8" w14:textId="77777777" w:rsidR="00B56BF5" w:rsidRPr="00341CE0" w:rsidRDefault="00B56BF5" w:rsidP="00B56BF5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41CE0">
        <w:rPr>
          <w:rFonts w:ascii="Times New Roman" w:hAnsi="Times New Roman" w:cs="Times New Roman"/>
          <w:color w:val="000000" w:themeColor="text1"/>
          <w:sz w:val="22"/>
        </w:rPr>
        <w:t xml:space="preserve">IMS, imaging mass spectrometry; LC-MS, liquid chromatography mass spectrometry; mi, monoisotopic molecular mass; av, average molecular mass; Ref, reference; SAA, serum amyloid A; TTR, transthyretin; SAP, serum amyloid P component; Apo A4, apolipoprotein A4; </w:t>
      </w:r>
      <w:proofErr w:type="spellStart"/>
      <w:r w:rsidRPr="00341CE0">
        <w:rPr>
          <w:rFonts w:ascii="Times New Roman" w:hAnsi="Times New Roman" w:cs="Times New Roman"/>
          <w:color w:val="000000" w:themeColor="text1"/>
          <w:sz w:val="22"/>
        </w:rPr>
        <w:t>ApoE</w:t>
      </w:r>
      <w:proofErr w:type="spellEnd"/>
      <w:r w:rsidRPr="00341CE0">
        <w:rPr>
          <w:rFonts w:ascii="Times New Roman" w:hAnsi="Times New Roman" w:cs="Times New Roman"/>
          <w:color w:val="000000" w:themeColor="text1"/>
          <w:sz w:val="22"/>
        </w:rPr>
        <w:t>, apolipoprotein E; VTN, vitronectin.</w:t>
      </w:r>
    </w:p>
    <w:sectPr w:rsidR="00B56BF5" w:rsidRPr="00341C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02521" w14:textId="77777777" w:rsidR="00107644" w:rsidRDefault="00107644" w:rsidP="00FD505B">
      <w:r>
        <w:separator/>
      </w:r>
    </w:p>
  </w:endnote>
  <w:endnote w:type="continuationSeparator" w:id="0">
    <w:p w14:paraId="5B067E9F" w14:textId="77777777" w:rsidR="00107644" w:rsidRDefault="00107644" w:rsidP="00FD5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725A3" w14:textId="77777777" w:rsidR="00107644" w:rsidRDefault="00107644" w:rsidP="00FD505B">
      <w:r>
        <w:separator/>
      </w:r>
    </w:p>
  </w:footnote>
  <w:footnote w:type="continuationSeparator" w:id="0">
    <w:p w14:paraId="0B182D8D" w14:textId="77777777" w:rsidR="00107644" w:rsidRDefault="00107644" w:rsidP="00FD5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F5"/>
    <w:rsid w:val="00036961"/>
    <w:rsid w:val="00051D1E"/>
    <w:rsid w:val="00107644"/>
    <w:rsid w:val="00145B83"/>
    <w:rsid w:val="001766A5"/>
    <w:rsid w:val="001E31FA"/>
    <w:rsid w:val="00294730"/>
    <w:rsid w:val="002F41BA"/>
    <w:rsid w:val="003214DD"/>
    <w:rsid w:val="00341CE0"/>
    <w:rsid w:val="003C278B"/>
    <w:rsid w:val="0047509D"/>
    <w:rsid w:val="00491A49"/>
    <w:rsid w:val="004B691A"/>
    <w:rsid w:val="004E190D"/>
    <w:rsid w:val="0055338D"/>
    <w:rsid w:val="00582D8F"/>
    <w:rsid w:val="005C1DE2"/>
    <w:rsid w:val="00614948"/>
    <w:rsid w:val="00623DD1"/>
    <w:rsid w:val="00635EEE"/>
    <w:rsid w:val="00683DF5"/>
    <w:rsid w:val="00693E07"/>
    <w:rsid w:val="006E1953"/>
    <w:rsid w:val="007C1030"/>
    <w:rsid w:val="00831018"/>
    <w:rsid w:val="00934183"/>
    <w:rsid w:val="0097047F"/>
    <w:rsid w:val="009F2AA3"/>
    <w:rsid w:val="00A41F14"/>
    <w:rsid w:val="00B34F2C"/>
    <w:rsid w:val="00B56BF5"/>
    <w:rsid w:val="00B77029"/>
    <w:rsid w:val="00B93EC7"/>
    <w:rsid w:val="00BE3D84"/>
    <w:rsid w:val="00C05AB7"/>
    <w:rsid w:val="00C143C7"/>
    <w:rsid w:val="00C27CE6"/>
    <w:rsid w:val="00C40883"/>
    <w:rsid w:val="00C76846"/>
    <w:rsid w:val="00C878BE"/>
    <w:rsid w:val="00CF36D5"/>
    <w:rsid w:val="00D447E7"/>
    <w:rsid w:val="00D93A99"/>
    <w:rsid w:val="00E833DF"/>
    <w:rsid w:val="00E870EF"/>
    <w:rsid w:val="00EC05E6"/>
    <w:rsid w:val="00EC0ED1"/>
    <w:rsid w:val="00F40D74"/>
    <w:rsid w:val="00F644BB"/>
    <w:rsid w:val="00F6796E"/>
    <w:rsid w:val="00F84A80"/>
    <w:rsid w:val="00FC6DF3"/>
    <w:rsid w:val="00FD505B"/>
    <w:rsid w:val="00FF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F99C28"/>
  <w15:chartTrackingRefBased/>
  <w15:docId w15:val="{D409A5A2-F667-4E56-B8CD-54438C35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B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0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505B"/>
  </w:style>
  <w:style w:type="paragraph" w:styleId="a5">
    <w:name w:val="footer"/>
    <w:basedOn w:val="a"/>
    <w:link w:val="a6"/>
    <w:uiPriority w:val="99"/>
    <w:unhideWhenUsed/>
    <w:rsid w:val="00FD50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505B"/>
  </w:style>
  <w:style w:type="paragraph" w:styleId="a7">
    <w:name w:val="Revision"/>
    <w:hidden/>
    <w:uiPriority w:val="99"/>
    <w:semiHidden/>
    <w:rsid w:val="00036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3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ni yukako</dc:creator>
  <cp:keywords/>
  <dc:description/>
  <cp:lastModifiedBy>shintani yukako</cp:lastModifiedBy>
  <cp:revision>4</cp:revision>
  <dcterms:created xsi:type="dcterms:W3CDTF">2022-10-05T12:25:00Z</dcterms:created>
  <dcterms:modified xsi:type="dcterms:W3CDTF">2022-10-05T12:32:00Z</dcterms:modified>
</cp:coreProperties>
</file>